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Table S1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Primers used for MNase experiments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141/Mnase/fo</w:t>
        <w:tab/>
        <w:t>GGATTTTGCTTTCGGCCTA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091/Mnase/re</w:t>
        <w:tab/>
        <w:t>ACAACCCTCGCTCCCTG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243/Mnase/fo</w:t>
        <w:tab/>
        <w:t>CCGTCACTGGGACTCAG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181/Mnase/re</w:t>
        <w:tab/>
        <w:t>CGCAACACTTGGGAAGAC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428/Mnase/fo</w:t>
        <w:tab/>
        <w:t>CAGAAGTTGCCACTGGTGA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375/Mnase/re</w:t>
        <w:tab/>
        <w:t>GCTGGCCACCCTGTG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580/Mnase/fo</w:t>
        <w:tab/>
        <w:t>TGAGGACCTCTTTGCTGTC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525/Mnase/re</w:t>
        <w:tab/>
        <w:t>AAGGGCGTCTTCTACCTTC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544/Mnase/fo</w:t>
        <w:tab/>
        <w:t>TGAAGGTAGAAGACGCCCTT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492/Mnase/re</w:t>
        <w:tab/>
        <w:t>AAAGTTCAGGGCATGGAGT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484/Mnase/fo</w:t>
        <w:tab/>
        <w:t>AGAATCCAGGCAGAACATTT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433/Mnase/re</w:t>
        <w:tab/>
        <w:t>GCCTCGCTTAGCTTGTGTGT</w:t>
      </w:r>
    </w:p>
    <w:p>
      <w:pPr>
        <w:pStyle w:val="Normal"/>
        <w:tabs>
          <w:tab w:val="clear" w:pos="720"/>
          <w:tab w:val="left" w:pos="3600" w:leader="none"/>
        </w:tabs>
        <w:rPr/>
      </w:pPr>
      <w:r>
        <w:rPr>
          <w:rFonts w:cs="Arial" w:ascii="Arial" w:hAnsi="Arial"/>
          <w:sz w:val="22"/>
        </w:rPr>
        <w:t>hMKP1/-1414/Mnase/fo</w:t>
        <w:tab/>
        <w:t>TGGTGATACAGCTCG</w:t>
      </w:r>
      <w:r>
        <w:rPr>
          <w:rFonts w:cs="Arial" w:ascii="Arial" w:hAnsi="Arial"/>
          <w:caps/>
          <w:sz w:val="22"/>
        </w:rPr>
        <w:t>caca</w:t>
      </w:r>
    </w:p>
    <w:p>
      <w:pPr>
        <w:pStyle w:val="Normal"/>
        <w:tabs>
          <w:tab w:val="clear" w:pos="720"/>
          <w:tab w:val="left" w:pos="3600" w:leader="none"/>
        </w:tabs>
        <w:rPr/>
      </w:pPr>
      <w:r>
        <w:rPr>
          <w:rFonts w:cs="Arial" w:ascii="Arial" w:hAnsi="Arial"/>
          <w:sz w:val="22"/>
        </w:rPr>
        <w:t>hMKP1</w:t>
      </w:r>
      <w:r>
        <w:rPr>
          <w:rFonts w:cs="Arial" w:ascii="Arial" w:hAnsi="Arial"/>
          <w:caps/>
          <w:sz w:val="22"/>
        </w:rPr>
        <w:t>/-1356/M</w:t>
      </w:r>
      <w:r>
        <w:rPr>
          <w:rFonts w:cs="Arial" w:ascii="Arial" w:hAnsi="Arial"/>
          <w:sz w:val="22"/>
        </w:rPr>
        <w:t>nase/re</w:t>
        <w:tab/>
        <w:t>CTGGGGGAGGGGATTT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371/Mnase/fo</w:t>
        <w:tab/>
        <w:t>AATCCCCTCCCCCAGGA</w:t>
        <w:tab/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321/Mnase/re</w:t>
        <w:tab/>
        <w:t>TGCCGAGTCAGGAACATTC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344/Mnase/fo</w:t>
        <w:tab/>
        <w:t>CGCAGAATCTTCCTGACTC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285/Mnase/re</w:t>
        <w:tab/>
        <w:t>GGGTACACAAACATAAACAATG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266/Mnase/fo</w:t>
        <w:tab/>
        <w:t>CAGCAGGCTCCGCTG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215/Mnase/re</w:t>
        <w:tab/>
        <w:t>ATCTCCGTGCCCTGAGT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229/Mnase/fo</w:t>
        <w:tab/>
        <w:t>CAGGGCACGGAGATC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179/Mnase/re</w:t>
        <w:tab/>
        <w:t>ATCGCAACACTTGGGAAGA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167/Mnase/fo</w:t>
        <w:tab/>
        <w:t>CAATCCGCCCACAATG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118/Mnase/re</w:t>
        <w:tab/>
        <w:t>CGTTATAGGCCGAAAGCAA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137/Mnase/fo</w:t>
        <w:tab/>
        <w:t>TTTGCTTTCGGCCTATAAC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078/Mnase/re</w:t>
        <w:tab/>
        <w:t>ACAGAAGCCGGCCAC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084/Mnase/fo</w:t>
        <w:tab/>
        <w:t>CTTCTGTTCCGGGTTGGA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MKP1/-1035/Mnase/re</w:t>
        <w:tab/>
        <w:t>GTGAGCGCCCACTAAG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Primers used for nuclear run-on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run on-left</w:t>
        <w:tab/>
        <w:t>TTGCCCACACCAGACTGAT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run on-right</w:t>
        <w:tab/>
        <w:t>AGGACAACCACAAGGCAGA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run on-2-left</w:t>
        <w:tab/>
        <w:t>CAGGTACAGAAAGGGCAGG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run on-2-right</w:t>
        <w:tab/>
        <w:t>CAGGCAAATGGGCTTAGTT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beta-actin-run-on-left</w:t>
        <w:tab/>
        <w:t>GGGGTGTTGAAGGTCTCAA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beta-actin-run-on-right</w:t>
        <w:tab/>
        <w:t>TCTGAACAGACTCCCCATC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Primers used to detect MKP-1 expression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602-fo</w:t>
        <w:tab/>
        <w:t>CTGCCTTGATCAACGTCTC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696-re</w:t>
        <w:tab/>
        <w:t>CTGTGCCTTGTGGTTGTCC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Primers used for site-directed mutagenesis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4m-Fo</w:t>
        <w:tab/>
        <w:t>CAATCCGCCCACAATTGCCCGGGATTG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4m-Re</w:t>
        <w:tab/>
        <w:t>CCAATCCCGGGCAATTGTGGGCGGATT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1m-Fo</w:t>
        <w:tab/>
        <w:t>CGACGACACAGGGTTGCCAGCGAAATCC</w:t>
        <w:tab/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1m-Re</w:t>
        <w:tab/>
        <w:t>GGATTTCGCTGGCAACCCTGTGTCGTC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2m-Fo</w:t>
        <w:tab/>
        <w:t>GAGGAAACCGCAGAATTTTCCTGACTCGGCA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2m-Re</w:t>
        <w:tab/>
        <w:t>GTGCCGAGTCAGGAAAATTCTGCGGTTTCCTC</w:t>
        <w:tab/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3m-Fo</w:t>
        <w:tab/>
        <w:t>GCAGGCTCCGCTTTCCAGGGGGCC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3m-Re</w:t>
        <w:tab/>
        <w:t>CGGCCCCCTGGAAAGCGGAGCCTG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5m-Fo</w:t>
        <w:tab/>
        <w:t>GCTTAGTGGGCGCTGACTGTGTATACTGC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-pGRE5m-Re</w:t>
        <w:tab/>
        <w:t>GGCAGTATACACAGTCAGCGCCCACTAAGC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Primers used for ChIP-scanning and DNase I accessibility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-1815/ChIP-Fo</w:t>
        <w:tab/>
        <w:t>GCGCCCAGCTCTTAAAAAG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-1717/ChIP-Re</w:t>
        <w:tab/>
        <w:t>CCGACTTGATTTGTCCCAT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-662/ChIP-Fo</w:t>
        <w:tab/>
        <w:t>GCTCGAGTCGGTCTTGGTAG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-543/ChIP-Re</w:t>
        <w:tab/>
        <w:t>GACTTGCCCAGAACCACAC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-106/ChIP-Fo</w:t>
        <w:tab/>
        <w:t>CCGTCACGTGATCACCAT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-16/ChIP-Re</w:t>
        <w:tab/>
        <w:t>GCGTTTATATGCGGCCTCT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+98/ChIP-Fo</w:t>
        <w:tab/>
        <w:t>ACGCTCCTCGCTCAGTCCAA</w:t>
      </w:r>
    </w:p>
    <w:p>
      <w:pPr>
        <w:pStyle w:val="Normal"/>
        <w:tabs>
          <w:tab w:val="clear" w:pos="720"/>
          <w:tab w:val="left" w:pos="36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DUSP1/+215/ChIP-Re</w:t>
        <w:tab/>
        <w:t>GCGGTGCTCTTTGTCTGTTC</w:t>
      </w:r>
    </w:p>
    <w:p>
      <w:pPr>
        <w:pStyle w:val="Normal"/>
        <w:tabs>
          <w:tab w:val="clear" w:pos="720"/>
          <w:tab w:val="left" w:pos="3600" w:leader="none"/>
        </w:tabs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2:03:00Z</dcterms:created>
  <dc:creator>wally wang</dc:creator>
  <dc:description/>
  <cp:keywords/>
  <dc:language>en-US</dc:language>
  <cp:lastModifiedBy>Lauren Shipp</cp:lastModifiedBy>
  <cp:lastPrinted>2009-12-06T21:34:00Z</cp:lastPrinted>
  <dcterms:modified xsi:type="dcterms:W3CDTF">2010-10-13T19:05:00Z</dcterms:modified>
  <cp:revision>9</cp:revision>
  <dc:subject/>
  <dc:title>Primers used for MNase experiments</dc:title>
</cp:coreProperties>
</file>